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1843"/>
        <w:gridCol w:w="992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82"/>
      </w:tblGrid>
      <w:tr w:rsidR="00AB6006" w:rsidRPr="00BD30B5" w:rsidTr="00AB6006">
        <w:trPr>
          <w:trHeight w:val="423"/>
          <w:jc w:val="center"/>
        </w:trPr>
        <w:tc>
          <w:tcPr>
            <w:tcW w:w="38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006" w:rsidRPr="00BD30B5" w:rsidRDefault="00AB6006" w:rsidP="00F4567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ata of isolation</w:t>
            </w:r>
          </w:p>
        </w:tc>
        <w:tc>
          <w:tcPr>
            <w:tcW w:w="11898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06" w:rsidRPr="001A7FD4" w:rsidRDefault="001A7FD4" w:rsidP="001A7F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Fin</w:t>
            </w:r>
            <w:r w:rsidR="00DB2D9D" w:rsidRPr="001A7FD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 </w:t>
            </w:r>
            <w:r w:rsidR="00AB6006" w:rsidRPr="001A7FD4">
              <w:rPr>
                <w:rFonts w:ascii="Times New Roman" w:hAnsi="Times New Roman"/>
                <w:sz w:val="20"/>
                <w:szCs w:val="20"/>
                <w:lang w:val="en-GB"/>
              </w:rPr>
              <w:t>MIC values (µg/ml)</w:t>
            </w:r>
          </w:p>
        </w:tc>
      </w:tr>
      <w:tr w:rsidR="005E35AF" w:rsidRPr="00BD30B5" w:rsidTr="00AB6006">
        <w:trPr>
          <w:trHeight w:val="423"/>
          <w:jc w:val="center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erd of orig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ate of isol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EF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MF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OT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GT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SP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TY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T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TV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GT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TT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LC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TI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VAL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1A7FD4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A7FD4">
              <w:rPr>
                <w:rFonts w:ascii="Times New Roman" w:hAnsi="Times New Roman"/>
                <w:sz w:val="20"/>
                <w:szCs w:val="20"/>
                <w:lang w:val="en-GB"/>
              </w:rPr>
              <w:t>FFC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GoBack" w:colFirst="3" w:colLast="17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ajduszoboszl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ajduszoboszlo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gyhegye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gyhegye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, Tat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, Tat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zotur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zotur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ajdunana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ekescsaba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ekescsaba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ombegyhaz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Rabaszentandra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Csikostotto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csalma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csalma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Palhalma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csalma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&gt;6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&gt;6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&gt;6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&gt;6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abod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CZ, no dat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abod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roshaza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Csemo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ellye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elsobabad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zotur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sterszalla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K, no dat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K, no dat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obrokoz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&gt;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zentes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ovasbereny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elsobabad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5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egyvernek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5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racska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MycSu5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csa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7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abiansebestyen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7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, Pap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dudvar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dudvar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dudvar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6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K, no data</w:t>
            </w:r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sli</w:t>
            </w:r>
            <w:proofErr w:type="spellEnd"/>
          </w:p>
        </w:tc>
        <w:tc>
          <w:tcPr>
            <w:tcW w:w="992" w:type="dxa"/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tr w:rsidR="002B16A3" w:rsidRPr="00BD30B5" w:rsidTr="002B16A3">
        <w:trPr>
          <w:jc w:val="center"/>
        </w:trPr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6A3" w:rsidRPr="00BD30B5" w:rsidRDefault="002B16A3" w:rsidP="002B16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evavan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B16A3" w:rsidRPr="00BD30B5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7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≤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="00A361FD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03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2B16A3" w:rsidRPr="002B16A3" w:rsidRDefault="002B16A3" w:rsidP="002B16A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16A3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</w:tr>
      <w:bookmarkEnd w:id="0"/>
    </w:tbl>
    <w:p w:rsidR="00BC2A65" w:rsidRDefault="00BC2A65" w:rsidP="00F4567D"/>
    <w:sectPr w:rsidR="00BC2A65" w:rsidSect="00F333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313"/>
    <w:rsid w:val="000657BB"/>
    <w:rsid w:val="000B705D"/>
    <w:rsid w:val="00121312"/>
    <w:rsid w:val="00142CFF"/>
    <w:rsid w:val="001A7FD4"/>
    <w:rsid w:val="002172B5"/>
    <w:rsid w:val="00270C20"/>
    <w:rsid w:val="00286EF8"/>
    <w:rsid w:val="002B16A3"/>
    <w:rsid w:val="002C1F3B"/>
    <w:rsid w:val="002C55D6"/>
    <w:rsid w:val="002F615E"/>
    <w:rsid w:val="003654EB"/>
    <w:rsid w:val="0040384B"/>
    <w:rsid w:val="00511AC4"/>
    <w:rsid w:val="00584160"/>
    <w:rsid w:val="005E35AF"/>
    <w:rsid w:val="006144CD"/>
    <w:rsid w:val="006553D4"/>
    <w:rsid w:val="0066592D"/>
    <w:rsid w:val="00681D5D"/>
    <w:rsid w:val="006854B6"/>
    <w:rsid w:val="00687331"/>
    <w:rsid w:val="00726582"/>
    <w:rsid w:val="00730705"/>
    <w:rsid w:val="007610A5"/>
    <w:rsid w:val="00791F46"/>
    <w:rsid w:val="007C66A2"/>
    <w:rsid w:val="007E047E"/>
    <w:rsid w:val="00840F00"/>
    <w:rsid w:val="008F283C"/>
    <w:rsid w:val="00962B9A"/>
    <w:rsid w:val="00A361FD"/>
    <w:rsid w:val="00A73585"/>
    <w:rsid w:val="00AA47C3"/>
    <w:rsid w:val="00AB6006"/>
    <w:rsid w:val="00AF5F3B"/>
    <w:rsid w:val="00B30E8C"/>
    <w:rsid w:val="00B51453"/>
    <w:rsid w:val="00BC2A65"/>
    <w:rsid w:val="00BD30B5"/>
    <w:rsid w:val="00D85848"/>
    <w:rsid w:val="00DB2D9D"/>
    <w:rsid w:val="00DF1C6B"/>
    <w:rsid w:val="00E76467"/>
    <w:rsid w:val="00E94D95"/>
    <w:rsid w:val="00F059EC"/>
    <w:rsid w:val="00F33313"/>
    <w:rsid w:val="00F4567D"/>
    <w:rsid w:val="00FB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B238DF-C310-41AC-B51C-865DE853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3331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F45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4567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de Orsolya</dc:creator>
  <cp:lastModifiedBy>Felde Orsolya</cp:lastModifiedBy>
  <cp:revision>3</cp:revision>
  <dcterms:created xsi:type="dcterms:W3CDTF">2018-10-30T09:28:00Z</dcterms:created>
  <dcterms:modified xsi:type="dcterms:W3CDTF">2018-10-30T09:33:00Z</dcterms:modified>
</cp:coreProperties>
</file>